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0516F1" w14:textId="4F682A11" w:rsidR="001F157F" w:rsidRPr="002E2502" w:rsidRDefault="001F157F" w:rsidP="001F157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E2502">
        <w:rPr>
          <w:rFonts w:ascii="Times New Roman" w:hAnsi="Times New Roman" w:cs="Times New Roman"/>
          <w:sz w:val="20"/>
          <w:szCs w:val="20"/>
        </w:rPr>
        <w:t>S1</w:t>
      </w:r>
      <w:r w:rsidR="00D87CC6">
        <w:rPr>
          <w:rFonts w:ascii="Times New Roman" w:hAnsi="Times New Roman" w:cs="Times New Roman"/>
          <w:sz w:val="20"/>
          <w:szCs w:val="20"/>
        </w:rPr>
        <w:t xml:space="preserve"> Table</w:t>
      </w:r>
      <w:r w:rsidRPr="002E2502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2E2502">
        <w:rPr>
          <w:rFonts w:ascii="Times New Roman" w:hAnsi="Times New Roman" w:cs="Times New Roman"/>
          <w:sz w:val="20"/>
          <w:szCs w:val="20"/>
        </w:rPr>
        <w:t xml:space="preserve"> Popu</w:t>
      </w:r>
      <w:r w:rsidR="002B63FA" w:rsidRPr="002E2502">
        <w:rPr>
          <w:rFonts w:ascii="Times New Roman" w:hAnsi="Times New Roman" w:cs="Times New Roman"/>
          <w:sz w:val="20"/>
          <w:szCs w:val="20"/>
        </w:rPr>
        <w:t xml:space="preserve">lation by age </w:t>
      </w:r>
      <w:r w:rsidR="00FC5B2A" w:rsidRPr="002E2502">
        <w:rPr>
          <w:rFonts w:ascii="Times New Roman" w:hAnsi="Times New Roman" w:cs="Times New Roman"/>
          <w:sz w:val="20"/>
          <w:szCs w:val="20"/>
        </w:rPr>
        <w:t>group</w:t>
      </w:r>
      <w:r w:rsidR="002B63FA" w:rsidRPr="002E2502">
        <w:rPr>
          <w:rFonts w:ascii="Times New Roman" w:hAnsi="Times New Roman" w:cs="Times New Roman"/>
          <w:sz w:val="20"/>
          <w:szCs w:val="20"/>
        </w:rPr>
        <w:t xml:space="preserve"> (</w:t>
      </w:r>
      <w:hyperlink r:id="rId6" w:history="1">
        <w:r w:rsidR="00EE7550" w:rsidRPr="002E2502">
          <w:rPr>
            <w:rStyle w:val="Hyperlink"/>
            <w:rFonts w:ascii="Times New Roman" w:hAnsi="Times New Roman" w:cs="Times New Roman"/>
            <w:sz w:val="20"/>
            <w:szCs w:val="20"/>
          </w:rPr>
          <w:t>www.statssa.gov.za</w:t>
        </w:r>
      </w:hyperlink>
      <w:r w:rsidR="002B63FA" w:rsidRPr="002E2502">
        <w:rPr>
          <w:rFonts w:ascii="Times New Roman" w:hAnsi="Times New Roman" w:cs="Times New Roman"/>
          <w:sz w:val="20"/>
          <w:szCs w:val="20"/>
        </w:rPr>
        <w:t>)</w:t>
      </w:r>
      <w:r w:rsidR="00EE7550" w:rsidRPr="002E2502">
        <w:rPr>
          <w:rFonts w:ascii="Times New Roman" w:hAnsi="Times New Roman" w:cs="Times New Roman"/>
          <w:sz w:val="20"/>
          <w:szCs w:val="20"/>
        </w:rPr>
        <w:t xml:space="preserve"> per year</w:t>
      </w:r>
      <w:r w:rsidRPr="002E2502">
        <w:rPr>
          <w:rFonts w:ascii="Times New Roman" w:hAnsi="Times New Roman" w:cs="Times New Roman"/>
          <w:sz w:val="20"/>
          <w:szCs w:val="20"/>
        </w:rPr>
        <w:t xml:space="preserve">, </w:t>
      </w:r>
      <w:r w:rsidR="00E34FF5" w:rsidRPr="002E2502">
        <w:rPr>
          <w:rFonts w:ascii="Times New Roman" w:hAnsi="Times New Roman" w:cs="Times New Roman"/>
          <w:sz w:val="20"/>
          <w:szCs w:val="20"/>
        </w:rPr>
        <w:t xml:space="preserve">HIV-infected population (and prevalence per100,000 population) [3] </w:t>
      </w:r>
      <w:r w:rsidR="005017EC" w:rsidRPr="002E2502">
        <w:rPr>
          <w:rFonts w:ascii="Times New Roman" w:hAnsi="Times New Roman" w:cs="Times New Roman"/>
          <w:sz w:val="20"/>
          <w:szCs w:val="20"/>
        </w:rPr>
        <w:t xml:space="preserve">and </w:t>
      </w:r>
      <w:r w:rsidRPr="002E2502">
        <w:rPr>
          <w:rFonts w:ascii="Times New Roman" w:hAnsi="Times New Roman" w:cs="Times New Roman"/>
          <w:sz w:val="20"/>
          <w:szCs w:val="20"/>
        </w:rPr>
        <w:t xml:space="preserve">number of </w:t>
      </w:r>
      <w:r w:rsidR="005017EC" w:rsidRPr="002E2502">
        <w:rPr>
          <w:rFonts w:ascii="Times New Roman" w:hAnsi="Times New Roman" w:cs="Times New Roman"/>
          <w:sz w:val="20"/>
          <w:szCs w:val="20"/>
        </w:rPr>
        <w:t>persons</w:t>
      </w:r>
      <w:r w:rsidRPr="002E2502">
        <w:rPr>
          <w:rFonts w:ascii="Times New Roman" w:hAnsi="Times New Roman" w:cs="Times New Roman"/>
          <w:sz w:val="20"/>
          <w:szCs w:val="20"/>
        </w:rPr>
        <w:t xml:space="preserve"> </w:t>
      </w:r>
      <w:r w:rsidR="005017EC" w:rsidRPr="002E2502">
        <w:rPr>
          <w:rFonts w:ascii="Times New Roman" w:hAnsi="Times New Roman" w:cs="Times New Roman"/>
          <w:sz w:val="20"/>
          <w:szCs w:val="20"/>
        </w:rPr>
        <w:t xml:space="preserve">(and incidence per 100,000 population) </w:t>
      </w:r>
      <w:r w:rsidRPr="002E2502">
        <w:rPr>
          <w:rFonts w:ascii="Times New Roman" w:hAnsi="Times New Roman" w:cs="Times New Roman"/>
          <w:sz w:val="20"/>
          <w:szCs w:val="20"/>
        </w:rPr>
        <w:t xml:space="preserve">accessing </w:t>
      </w:r>
      <w:r w:rsidR="00EC53A6" w:rsidRPr="002E2502">
        <w:rPr>
          <w:rFonts w:ascii="Times New Roman" w:hAnsi="Times New Roman" w:cs="Times New Roman"/>
          <w:sz w:val="20"/>
          <w:szCs w:val="20"/>
        </w:rPr>
        <w:t>antiretroviral therapy (</w:t>
      </w:r>
      <w:r w:rsidRPr="002E2502">
        <w:rPr>
          <w:rFonts w:ascii="Times New Roman" w:hAnsi="Times New Roman" w:cs="Times New Roman"/>
          <w:sz w:val="20"/>
          <w:szCs w:val="20"/>
        </w:rPr>
        <w:t>ART</w:t>
      </w:r>
      <w:r w:rsidR="00EC53A6" w:rsidRPr="002E2502">
        <w:rPr>
          <w:rFonts w:ascii="Times New Roman" w:hAnsi="Times New Roman" w:cs="Times New Roman"/>
          <w:sz w:val="20"/>
          <w:szCs w:val="20"/>
        </w:rPr>
        <w:t>)</w:t>
      </w:r>
      <w:r w:rsidR="00EE7550" w:rsidRPr="002E2502">
        <w:rPr>
          <w:rFonts w:ascii="Times New Roman" w:hAnsi="Times New Roman" w:cs="Times New Roman"/>
          <w:sz w:val="20"/>
          <w:szCs w:val="20"/>
        </w:rPr>
        <w:t xml:space="preserve"> per year</w:t>
      </w:r>
      <w:r w:rsidRPr="002E2502">
        <w:rPr>
          <w:rFonts w:ascii="Times New Roman" w:hAnsi="Times New Roman" w:cs="Times New Roman"/>
          <w:sz w:val="20"/>
          <w:szCs w:val="20"/>
        </w:rPr>
        <w:t xml:space="preserve"> based on viral lo</w:t>
      </w:r>
      <w:bookmarkStart w:id="0" w:name="_GoBack"/>
      <w:bookmarkEnd w:id="0"/>
      <w:r w:rsidRPr="002E2502">
        <w:rPr>
          <w:rFonts w:ascii="Times New Roman" w:hAnsi="Times New Roman" w:cs="Times New Roman"/>
          <w:sz w:val="20"/>
          <w:szCs w:val="20"/>
        </w:rPr>
        <w:t>ad testing extracted from the Central Data Warehouse,</w:t>
      </w:r>
      <w:r w:rsidR="00051A69" w:rsidRPr="002E2502">
        <w:rPr>
          <w:rFonts w:ascii="Times New Roman" w:hAnsi="Times New Roman" w:cs="Times New Roman"/>
          <w:sz w:val="20"/>
          <w:szCs w:val="20"/>
        </w:rPr>
        <w:t xml:space="preserve"> </w:t>
      </w:r>
      <w:r w:rsidRPr="002E2502">
        <w:rPr>
          <w:rFonts w:ascii="Times New Roman" w:hAnsi="Times New Roman" w:cs="Times New Roman"/>
          <w:sz w:val="20"/>
          <w:szCs w:val="20"/>
        </w:rPr>
        <w:t xml:space="preserve"> </w:t>
      </w:r>
      <w:r w:rsidR="00882F32" w:rsidRPr="002E2502">
        <w:rPr>
          <w:rFonts w:ascii="Times New Roman" w:hAnsi="Times New Roman" w:cs="Times New Roman"/>
          <w:sz w:val="20"/>
          <w:szCs w:val="20"/>
        </w:rPr>
        <w:t>Gauteng</w:t>
      </w:r>
      <w:r w:rsidR="005017EC" w:rsidRPr="002E2502">
        <w:rPr>
          <w:rFonts w:ascii="Times New Roman" w:hAnsi="Times New Roman" w:cs="Times New Roman"/>
          <w:sz w:val="20"/>
          <w:szCs w:val="20"/>
        </w:rPr>
        <w:t xml:space="preserve"> Province, South Africa, </w:t>
      </w:r>
      <w:r w:rsidRPr="002E2502">
        <w:rPr>
          <w:rFonts w:ascii="Times New Roman" w:hAnsi="Times New Roman" w:cs="Times New Roman"/>
          <w:sz w:val="20"/>
          <w:szCs w:val="20"/>
        </w:rPr>
        <w:t>2004 -2013.</w:t>
      </w:r>
    </w:p>
    <w:tbl>
      <w:tblPr>
        <w:tblW w:w="141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5"/>
        <w:gridCol w:w="1133"/>
        <w:gridCol w:w="300"/>
        <w:gridCol w:w="574"/>
        <w:gridCol w:w="295"/>
        <w:gridCol w:w="580"/>
        <w:gridCol w:w="804"/>
        <w:gridCol w:w="31"/>
        <w:gridCol w:w="914"/>
        <w:gridCol w:w="331"/>
        <w:gridCol w:w="755"/>
        <w:gridCol w:w="521"/>
        <w:gridCol w:w="306"/>
        <w:gridCol w:w="828"/>
        <w:gridCol w:w="425"/>
        <w:gridCol w:w="316"/>
        <w:gridCol w:w="914"/>
        <w:gridCol w:w="46"/>
        <w:gridCol w:w="1134"/>
        <w:gridCol w:w="283"/>
        <w:gridCol w:w="497"/>
        <w:gridCol w:w="781"/>
        <w:gridCol w:w="276"/>
        <w:gridCol w:w="371"/>
        <w:gridCol w:w="708"/>
        <w:gridCol w:w="208"/>
      </w:tblGrid>
      <w:tr w:rsidR="009D6A85" w:rsidRPr="002E2502" w14:paraId="3560BE69" w14:textId="77777777" w:rsidTr="00B4776D">
        <w:trPr>
          <w:trHeight w:val="300"/>
        </w:trPr>
        <w:tc>
          <w:tcPr>
            <w:tcW w:w="86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B7F8D" w14:textId="2C3159F3" w:rsidR="009D6A85" w:rsidRPr="002E2502" w:rsidRDefault="009D6A85" w:rsidP="00F56A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4631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05A11" w14:textId="26250C74" w:rsidR="009D6A85" w:rsidRPr="002E2502" w:rsidRDefault="009D6A85" w:rsidP="00F56A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&lt;5 years</w:t>
            </w:r>
          </w:p>
        </w:tc>
        <w:tc>
          <w:tcPr>
            <w:tcW w:w="4396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AC384F" w14:textId="093BBA0F" w:rsidR="009D6A85" w:rsidRPr="002E2502" w:rsidRDefault="009D6A85" w:rsidP="00F56A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5 - 14 years</w:t>
            </w:r>
          </w:p>
        </w:tc>
        <w:tc>
          <w:tcPr>
            <w:tcW w:w="4304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F90B8A" w14:textId="76F2467B" w:rsidR="009D6A85" w:rsidRPr="002E2502" w:rsidRDefault="009D6A85" w:rsidP="00F56A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5 – 24 years</w:t>
            </w:r>
          </w:p>
        </w:tc>
      </w:tr>
      <w:tr w:rsidR="002968AD" w:rsidRPr="002E2502" w14:paraId="4F00719F" w14:textId="77777777" w:rsidTr="00B4776D">
        <w:trPr>
          <w:trHeight w:val="300"/>
        </w:trPr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58B20" w14:textId="77777777" w:rsidR="002968AD" w:rsidRPr="002E2502" w:rsidRDefault="002968AD" w:rsidP="009D6A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72151" w14:textId="77777777" w:rsidR="002968AD" w:rsidRPr="002E2502" w:rsidRDefault="002968AD" w:rsidP="009D6A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7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CE819" w14:textId="77777777" w:rsidR="00A43867" w:rsidRPr="002E2502" w:rsidRDefault="00A43867" w:rsidP="00A438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V infected population</w:t>
            </w:r>
          </w:p>
          <w:p w14:paraId="408D5798" w14:textId="1B6100C5" w:rsidR="002968AD" w:rsidRPr="002E2502" w:rsidRDefault="00A43867" w:rsidP="00A438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revalence)</w:t>
            </w:r>
          </w:p>
        </w:tc>
        <w:tc>
          <w:tcPr>
            <w:tcW w:w="1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60055" w14:textId="2F393404" w:rsidR="002968AD" w:rsidRPr="002E2502" w:rsidRDefault="002968AD" w:rsidP="009D6A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 accessing ART</w:t>
            </w:r>
          </w:p>
          <w:p w14:paraId="7BF7A9E5" w14:textId="092ED9AB" w:rsidR="002968AD" w:rsidRPr="002E2502" w:rsidRDefault="002968AD" w:rsidP="009D6A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cidence)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DC168" w14:textId="77777777" w:rsidR="002968AD" w:rsidRPr="002E2502" w:rsidRDefault="002968AD" w:rsidP="009D6A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6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73871" w14:textId="77777777" w:rsidR="00A43867" w:rsidRPr="002E2502" w:rsidRDefault="00A43867" w:rsidP="00A438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V infected population</w:t>
            </w:r>
          </w:p>
          <w:p w14:paraId="704F5D03" w14:textId="59ED2DB4" w:rsidR="002968AD" w:rsidRPr="002E2502" w:rsidRDefault="00A43867" w:rsidP="00A438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revalence)</w:t>
            </w:r>
          </w:p>
        </w:tc>
        <w:tc>
          <w:tcPr>
            <w:tcW w:w="16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19F81" w14:textId="4400DDF2" w:rsidR="002968AD" w:rsidRPr="002E2502" w:rsidRDefault="002968AD" w:rsidP="009D6A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 accessing ART</w:t>
            </w:r>
          </w:p>
          <w:p w14:paraId="55C0E0D8" w14:textId="65611AA9" w:rsidR="002968AD" w:rsidRPr="002E2502" w:rsidRDefault="002968AD" w:rsidP="009D6A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cidence)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E9529" w14:textId="77777777" w:rsidR="002968AD" w:rsidRPr="002E2502" w:rsidRDefault="002968AD" w:rsidP="009D6A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F2662" w14:textId="77777777" w:rsidR="00A43867" w:rsidRPr="002E2502" w:rsidRDefault="00A43867" w:rsidP="00A438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V infected population</w:t>
            </w:r>
          </w:p>
          <w:p w14:paraId="41FA9182" w14:textId="29706F32" w:rsidR="002968AD" w:rsidRPr="002E2502" w:rsidRDefault="00A43867" w:rsidP="00A438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revalence)</w:t>
            </w:r>
          </w:p>
        </w:tc>
        <w:tc>
          <w:tcPr>
            <w:tcW w:w="15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D25CE" w14:textId="1C5347EA" w:rsidR="002968AD" w:rsidRPr="002E2502" w:rsidRDefault="002968AD" w:rsidP="009D6A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 accessing ART</w:t>
            </w:r>
          </w:p>
          <w:p w14:paraId="0110167F" w14:textId="59489F4F" w:rsidR="002968AD" w:rsidRPr="002E2502" w:rsidRDefault="002968AD" w:rsidP="009D6A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cidence)</w:t>
            </w:r>
          </w:p>
        </w:tc>
      </w:tr>
      <w:tr w:rsidR="00A43867" w:rsidRPr="002E2502" w14:paraId="5D7B6B41" w14:textId="77777777" w:rsidTr="00E23BB8">
        <w:trPr>
          <w:trHeight w:val="300"/>
        </w:trPr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F1240" w14:textId="01CF1D3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BE4FB" w14:textId="01BFA234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8,638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16C792D" w14:textId="6334F9F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36,016</w:t>
            </w:r>
          </w:p>
        </w:tc>
        <w:tc>
          <w:tcPr>
            <w:tcW w:w="87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971A744" w14:textId="02678495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3,680.3)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A8F1B" w14:textId="5582AAC4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0C983" w14:textId="10DE12A6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F841A" w14:textId="7B92930E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,660,838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7BA74B" w14:textId="403B6240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7,973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CDDDE2" w14:textId="4135138E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480.1)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607AF" w14:textId="327E1DEE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1A395" w14:textId="2B4F1312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D7142" w14:textId="5D6632DD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,849,565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3EBA8E" w14:textId="0D492302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54,11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87C1AA" w14:textId="49D0C729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8,332.3)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D55B4" w14:textId="139B6AB0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D7DAF" w14:textId="4C58B0E9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43867" w:rsidRPr="002E2502" w14:paraId="5DDD688A" w14:textId="77777777" w:rsidTr="00B4776D">
        <w:trPr>
          <w:trHeight w:val="300"/>
        </w:trPr>
        <w:tc>
          <w:tcPr>
            <w:tcW w:w="8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3C6E3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1E269" w14:textId="75E9A168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0,499</w:t>
            </w:r>
          </w:p>
        </w:tc>
        <w:tc>
          <w:tcPr>
            <w:tcW w:w="874" w:type="dxa"/>
            <w:gridSpan w:val="2"/>
            <w:tcBorders>
              <w:left w:val="nil"/>
              <w:right w:val="nil"/>
            </w:tcBorders>
            <w:vAlign w:val="center"/>
          </w:tcPr>
          <w:p w14:paraId="62B51C82" w14:textId="5855EC8B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38,882</w:t>
            </w:r>
          </w:p>
        </w:tc>
        <w:tc>
          <w:tcPr>
            <w:tcW w:w="875" w:type="dxa"/>
            <w:gridSpan w:val="2"/>
            <w:tcBorders>
              <w:left w:val="nil"/>
              <w:right w:val="nil"/>
            </w:tcBorders>
            <w:vAlign w:val="center"/>
          </w:tcPr>
          <w:p w14:paraId="2F4F1D53" w14:textId="736074F9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3,965.5)</w:t>
            </w:r>
          </w:p>
        </w:tc>
        <w:tc>
          <w:tcPr>
            <w:tcW w:w="83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797DB" w14:textId="0966296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991DD" w14:textId="57DE44C1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1.8)</w:t>
            </w:r>
          </w:p>
        </w:tc>
        <w:tc>
          <w:tcPr>
            <w:tcW w:w="10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D94F0" w14:textId="5EF70236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,709,956</w:t>
            </w:r>
          </w:p>
        </w:tc>
        <w:tc>
          <w:tcPr>
            <w:tcW w:w="827" w:type="dxa"/>
            <w:gridSpan w:val="2"/>
            <w:tcBorders>
              <w:left w:val="nil"/>
              <w:right w:val="nil"/>
            </w:tcBorders>
            <w:vAlign w:val="center"/>
          </w:tcPr>
          <w:p w14:paraId="0B8C31CA" w14:textId="2C3C146A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1,450</w:t>
            </w:r>
          </w:p>
        </w:tc>
        <w:tc>
          <w:tcPr>
            <w:tcW w:w="828" w:type="dxa"/>
            <w:tcBorders>
              <w:left w:val="nil"/>
              <w:right w:val="nil"/>
            </w:tcBorders>
            <w:vAlign w:val="center"/>
          </w:tcPr>
          <w:p w14:paraId="1245F1A0" w14:textId="17E7FA95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669.6)</w:t>
            </w:r>
          </w:p>
        </w:tc>
        <w:tc>
          <w:tcPr>
            <w:tcW w:w="7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7AA3C" w14:textId="2FB01C99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649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A7AC3" w14:textId="213328B6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38.0)</w:t>
            </w:r>
          </w:p>
        </w:tc>
        <w:tc>
          <w:tcPr>
            <w:tcW w:w="11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4892B" w14:textId="78EA4DAA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,853,453</w:t>
            </w:r>
          </w:p>
        </w:tc>
        <w:tc>
          <w:tcPr>
            <w:tcW w:w="780" w:type="dxa"/>
            <w:gridSpan w:val="2"/>
            <w:tcBorders>
              <w:left w:val="nil"/>
              <w:right w:val="nil"/>
            </w:tcBorders>
            <w:vAlign w:val="center"/>
          </w:tcPr>
          <w:p w14:paraId="5296D657" w14:textId="69755C04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46,135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3A6EEC48" w14:textId="5657E36A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7,884.5</w:t>
            </w:r>
          </w:p>
        </w:tc>
        <w:tc>
          <w:tcPr>
            <w:tcW w:w="6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F1A0D" w14:textId="44ACF63A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9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73FFD" w14:textId="33F90389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21.1)</w:t>
            </w:r>
          </w:p>
        </w:tc>
      </w:tr>
      <w:tr w:rsidR="00A43867" w:rsidRPr="002E2502" w14:paraId="57F3A1EE" w14:textId="77777777" w:rsidTr="00B4776D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04B8E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F3CC3" w14:textId="50EEA46B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7,015</w:t>
            </w:r>
          </w:p>
        </w:tc>
        <w:tc>
          <w:tcPr>
            <w:tcW w:w="874" w:type="dxa"/>
            <w:gridSpan w:val="2"/>
            <w:tcBorders>
              <w:left w:val="nil"/>
              <w:right w:val="nil"/>
            </w:tcBorders>
            <w:vAlign w:val="center"/>
          </w:tcPr>
          <w:p w14:paraId="472A8DCB" w14:textId="56747B8D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40,552</w:t>
            </w:r>
          </w:p>
        </w:tc>
        <w:tc>
          <w:tcPr>
            <w:tcW w:w="875" w:type="dxa"/>
            <w:gridSpan w:val="2"/>
            <w:tcBorders>
              <w:left w:val="nil"/>
              <w:right w:val="nil"/>
            </w:tcBorders>
            <w:vAlign w:val="center"/>
          </w:tcPr>
          <w:p w14:paraId="633B1D67" w14:textId="4DB4BD3E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4,150.6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AC4D4" w14:textId="0924C8E1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DD780" w14:textId="7E75D5C2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73.2)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12536" w14:textId="4A66C3B5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,757,046</w:t>
            </w:r>
          </w:p>
        </w:tc>
        <w:tc>
          <w:tcPr>
            <w:tcW w:w="827" w:type="dxa"/>
            <w:gridSpan w:val="2"/>
            <w:tcBorders>
              <w:left w:val="nil"/>
              <w:right w:val="nil"/>
            </w:tcBorders>
            <w:vAlign w:val="center"/>
          </w:tcPr>
          <w:p w14:paraId="74364FC4" w14:textId="3984D1F6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5,686</w:t>
            </w:r>
          </w:p>
        </w:tc>
        <w:tc>
          <w:tcPr>
            <w:tcW w:w="828" w:type="dxa"/>
            <w:tcBorders>
              <w:left w:val="nil"/>
              <w:right w:val="nil"/>
            </w:tcBorders>
            <w:vAlign w:val="center"/>
          </w:tcPr>
          <w:p w14:paraId="36717B4C" w14:textId="3777AE2C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892.7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D6F0C" w14:textId="20534B03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2,2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9DE73" w14:textId="42AD96B9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127.1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7B95D" w14:textId="16FD90BE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,868,051</w:t>
            </w:r>
          </w:p>
        </w:tc>
        <w:tc>
          <w:tcPr>
            <w:tcW w:w="780" w:type="dxa"/>
            <w:gridSpan w:val="2"/>
            <w:tcBorders>
              <w:left w:val="nil"/>
              <w:right w:val="nil"/>
            </w:tcBorders>
            <w:vAlign w:val="center"/>
          </w:tcPr>
          <w:p w14:paraId="1740B6BA" w14:textId="04BC2AC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36,781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4E150DE5" w14:textId="41C2FDB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7,322.1)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F31F3" w14:textId="4C6B5E7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,758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C1935" w14:textId="7309620D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94.1)</w:t>
            </w:r>
          </w:p>
        </w:tc>
      </w:tr>
      <w:tr w:rsidR="00A43867" w:rsidRPr="002E2502" w14:paraId="7A493011" w14:textId="77777777" w:rsidTr="00B4776D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80D70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863B2" w14:textId="6E267728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1,544</w:t>
            </w:r>
          </w:p>
        </w:tc>
        <w:tc>
          <w:tcPr>
            <w:tcW w:w="874" w:type="dxa"/>
            <w:gridSpan w:val="2"/>
            <w:tcBorders>
              <w:left w:val="nil"/>
              <w:right w:val="nil"/>
            </w:tcBorders>
            <w:vAlign w:val="center"/>
          </w:tcPr>
          <w:p w14:paraId="448784B7" w14:textId="29CCD861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41,665</w:t>
            </w:r>
          </w:p>
        </w:tc>
        <w:tc>
          <w:tcPr>
            <w:tcW w:w="875" w:type="dxa"/>
            <w:gridSpan w:val="2"/>
            <w:tcBorders>
              <w:left w:val="nil"/>
              <w:right w:val="nil"/>
            </w:tcBorders>
            <w:vAlign w:val="center"/>
          </w:tcPr>
          <w:p w14:paraId="5AD77F30" w14:textId="3295C772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4,288.5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56D9E" w14:textId="6DE3E510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B2AF3" w14:textId="6A25FFD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57.2)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BA357" w14:textId="5C89F4B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,800,450</w:t>
            </w:r>
          </w:p>
        </w:tc>
        <w:tc>
          <w:tcPr>
            <w:tcW w:w="827" w:type="dxa"/>
            <w:gridSpan w:val="2"/>
            <w:tcBorders>
              <w:left w:val="nil"/>
              <w:right w:val="nil"/>
            </w:tcBorders>
            <w:vAlign w:val="center"/>
          </w:tcPr>
          <w:p w14:paraId="5DA1C5E7" w14:textId="0561A5BB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20,622</w:t>
            </w:r>
          </w:p>
        </w:tc>
        <w:tc>
          <w:tcPr>
            <w:tcW w:w="828" w:type="dxa"/>
            <w:tcBorders>
              <w:left w:val="nil"/>
              <w:right w:val="nil"/>
            </w:tcBorders>
            <w:vAlign w:val="center"/>
          </w:tcPr>
          <w:p w14:paraId="54CC4D03" w14:textId="0E1F9EF3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1,145.4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60C36" w14:textId="3A93D7D8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4,5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F31A9" w14:textId="187C116C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254.8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0E328" w14:textId="497E2415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,887,926</w:t>
            </w:r>
          </w:p>
        </w:tc>
        <w:tc>
          <w:tcPr>
            <w:tcW w:w="780" w:type="dxa"/>
            <w:gridSpan w:val="2"/>
            <w:tcBorders>
              <w:left w:val="nil"/>
              <w:right w:val="nil"/>
            </w:tcBorders>
            <w:vAlign w:val="center"/>
          </w:tcPr>
          <w:p w14:paraId="143CE40E" w14:textId="708D6B3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27,827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087C0F87" w14:textId="7C570D38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6,770.8)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7494C" w14:textId="18C2E94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4,065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3EBA8" w14:textId="4A039145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215.3)</w:t>
            </w:r>
          </w:p>
        </w:tc>
      </w:tr>
      <w:tr w:rsidR="00A43867" w:rsidRPr="002E2502" w14:paraId="35A368F7" w14:textId="77777777" w:rsidTr="00B4776D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604D8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4B84D" w14:textId="54B63503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1,731</w:t>
            </w:r>
          </w:p>
        </w:tc>
        <w:tc>
          <w:tcPr>
            <w:tcW w:w="874" w:type="dxa"/>
            <w:gridSpan w:val="2"/>
            <w:tcBorders>
              <w:left w:val="nil"/>
              <w:right w:val="nil"/>
            </w:tcBorders>
            <w:vAlign w:val="center"/>
          </w:tcPr>
          <w:p w14:paraId="0EF5D9BF" w14:textId="371141D2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44,081</w:t>
            </w:r>
          </w:p>
        </w:tc>
        <w:tc>
          <w:tcPr>
            <w:tcW w:w="875" w:type="dxa"/>
            <w:gridSpan w:val="2"/>
            <w:tcBorders>
              <w:left w:val="nil"/>
              <w:right w:val="nil"/>
            </w:tcBorders>
            <w:vAlign w:val="center"/>
          </w:tcPr>
          <w:p w14:paraId="181F69A8" w14:textId="2C16F43A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4,583.5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F0FAD" w14:textId="18372F54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22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95867" w14:textId="034598AB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51.7)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171A9" w14:textId="7FCCC661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,852,191</w:t>
            </w:r>
          </w:p>
        </w:tc>
        <w:tc>
          <w:tcPr>
            <w:tcW w:w="827" w:type="dxa"/>
            <w:gridSpan w:val="2"/>
            <w:tcBorders>
              <w:left w:val="nil"/>
              <w:right w:val="nil"/>
            </w:tcBorders>
            <w:vAlign w:val="center"/>
          </w:tcPr>
          <w:p w14:paraId="1D480881" w14:textId="6E21839A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27,338</w:t>
            </w:r>
          </w:p>
        </w:tc>
        <w:tc>
          <w:tcPr>
            <w:tcW w:w="828" w:type="dxa"/>
            <w:tcBorders>
              <w:left w:val="nil"/>
              <w:right w:val="nil"/>
            </w:tcBorders>
            <w:vAlign w:val="center"/>
          </w:tcPr>
          <w:p w14:paraId="47998A16" w14:textId="16C2950C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1,476.0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23F2E" w14:textId="3CB35A3C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6,8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E98F0" w14:textId="6B4C81D9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368.4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DDEC5" w14:textId="7E9AC8F4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,911,049</w:t>
            </w:r>
          </w:p>
        </w:tc>
        <w:tc>
          <w:tcPr>
            <w:tcW w:w="780" w:type="dxa"/>
            <w:gridSpan w:val="2"/>
            <w:tcBorders>
              <w:left w:val="nil"/>
              <w:right w:val="nil"/>
            </w:tcBorders>
            <w:vAlign w:val="center"/>
          </w:tcPr>
          <w:p w14:paraId="6F06FDE4" w14:textId="32A3214B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29,400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4D97DDF3" w14:textId="37410F24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6,771.2)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7EC28" w14:textId="1A6C7381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5,691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B8409" w14:textId="05E8EA59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297.8)</w:t>
            </w:r>
          </w:p>
        </w:tc>
      </w:tr>
      <w:tr w:rsidR="00A43867" w:rsidRPr="002E2502" w14:paraId="1225B142" w14:textId="77777777" w:rsidTr="00B4776D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E8C3E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70F6D" w14:textId="6D1C9B1D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0,768</w:t>
            </w:r>
          </w:p>
        </w:tc>
        <w:tc>
          <w:tcPr>
            <w:tcW w:w="874" w:type="dxa"/>
            <w:gridSpan w:val="2"/>
            <w:tcBorders>
              <w:left w:val="nil"/>
              <w:right w:val="nil"/>
            </w:tcBorders>
            <w:vAlign w:val="center"/>
          </w:tcPr>
          <w:p w14:paraId="3B4FAEF5" w14:textId="07A40DD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42,595</w:t>
            </w:r>
          </w:p>
        </w:tc>
        <w:tc>
          <w:tcPr>
            <w:tcW w:w="875" w:type="dxa"/>
            <w:gridSpan w:val="2"/>
            <w:tcBorders>
              <w:left w:val="nil"/>
              <w:right w:val="nil"/>
            </w:tcBorders>
            <w:vAlign w:val="center"/>
          </w:tcPr>
          <w:p w14:paraId="1219FDD4" w14:textId="3BB4CB5A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4,433.4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78775" w14:textId="08251818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89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4A2EA" w14:textId="1FFE8322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25.5)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ADE53" w14:textId="4CB74136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,892,937</w:t>
            </w:r>
          </w:p>
        </w:tc>
        <w:tc>
          <w:tcPr>
            <w:tcW w:w="827" w:type="dxa"/>
            <w:gridSpan w:val="2"/>
            <w:tcBorders>
              <w:left w:val="nil"/>
              <w:right w:val="nil"/>
            </w:tcBorders>
            <w:vAlign w:val="center"/>
          </w:tcPr>
          <w:p w14:paraId="767647B0" w14:textId="41DCA8A1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33,028</w:t>
            </w:r>
          </w:p>
        </w:tc>
        <w:tc>
          <w:tcPr>
            <w:tcW w:w="828" w:type="dxa"/>
            <w:tcBorders>
              <w:left w:val="nil"/>
              <w:right w:val="nil"/>
            </w:tcBorders>
            <w:vAlign w:val="center"/>
          </w:tcPr>
          <w:p w14:paraId="5D427032" w14:textId="493DF5F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1,744.8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FDE9C" w14:textId="6853431C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9,58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BD2F2" w14:textId="711E4256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506.1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88AAC" w14:textId="3DC03C94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,940,398</w:t>
            </w:r>
          </w:p>
        </w:tc>
        <w:tc>
          <w:tcPr>
            <w:tcW w:w="780" w:type="dxa"/>
            <w:gridSpan w:val="2"/>
            <w:tcBorders>
              <w:left w:val="nil"/>
              <w:right w:val="nil"/>
            </w:tcBorders>
            <w:vAlign w:val="center"/>
          </w:tcPr>
          <w:p w14:paraId="143B3E63" w14:textId="55EEAA33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22,200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3AA53BDD" w14:textId="4004435D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6,297.7)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CAC98" w14:textId="562A950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8,235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62154" w14:textId="5373097C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424.4)</w:t>
            </w:r>
          </w:p>
        </w:tc>
      </w:tr>
      <w:tr w:rsidR="00A43867" w:rsidRPr="002E2502" w14:paraId="681EF179" w14:textId="77777777" w:rsidTr="00B4776D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DDD55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0F419" w14:textId="7D779E5E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1,248</w:t>
            </w:r>
          </w:p>
        </w:tc>
        <w:tc>
          <w:tcPr>
            <w:tcW w:w="874" w:type="dxa"/>
            <w:gridSpan w:val="2"/>
            <w:tcBorders>
              <w:left w:val="nil"/>
              <w:right w:val="nil"/>
            </w:tcBorders>
            <w:vAlign w:val="center"/>
          </w:tcPr>
          <w:p w14:paraId="453FE837" w14:textId="21E9FD09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40,967</w:t>
            </w:r>
          </w:p>
        </w:tc>
        <w:tc>
          <w:tcPr>
            <w:tcW w:w="875" w:type="dxa"/>
            <w:gridSpan w:val="2"/>
            <w:tcBorders>
              <w:left w:val="nil"/>
              <w:right w:val="nil"/>
            </w:tcBorders>
            <w:vAlign w:val="center"/>
          </w:tcPr>
          <w:p w14:paraId="3F47996D" w14:textId="289D04BC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4,218.0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14457" w14:textId="0A2B6ED5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78EC1" w14:textId="01F96CE0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57.7)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C5117" w14:textId="1330F23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,920,887</w:t>
            </w:r>
          </w:p>
        </w:tc>
        <w:tc>
          <w:tcPr>
            <w:tcW w:w="827" w:type="dxa"/>
            <w:gridSpan w:val="2"/>
            <w:tcBorders>
              <w:left w:val="nil"/>
              <w:right w:val="nil"/>
            </w:tcBorders>
            <w:vAlign w:val="center"/>
          </w:tcPr>
          <w:p w14:paraId="68C77F67" w14:textId="6911D786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39,209</w:t>
            </w:r>
          </w:p>
        </w:tc>
        <w:tc>
          <w:tcPr>
            <w:tcW w:w="828" w:type="dxa"/>
            <w:tcBorders>
              <w:left w:val="nil"/>
              <w:right w:val="nil"/>
            </w:tcBorders>
            <w:vAlign w:val="center"/>
          </w:tcPr>
          <w:p w14:paraId="50B34DFC" w14:textId="6C8624DD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2,041.2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FA411" w14:textId="58D72500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1,7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5E94E" w14:textId="30E3DBA6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613.7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439F7" w14:textId="5345B3F5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,972,974</w:t>
            </w:r>
          </w:p>
        </w:tc>
        <w:tc>
          <w:tcPr>
            <w:tcW w:w="780" w:type="dxa"/>
            <w:gridSpan w:val="2"/>
            <w:tcBorders>
              <w:left w:val="nil"/>
              <w:right w:val="nil"/>
            </w:tcBorders>
            <w:vAlign w:val="center"/>
          </w:tcPr>
          <w:p w14:paraId="216786A1" w14:textId="7E9922A5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16,346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5894A2AE" w14:textId="53D3084E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5,897.0)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09065" w14:textId="6FF657D6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8,845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06076" w14:textId="7F3FB9E0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448.3)</w:t>
            </w:r>
          </w:p>
        </w:tc>
      </w:tr>
      <w:tr w:rsidR="00A43867" w:rsidRPr="002E2502" w14:paraId="28896CD7" w14:textId="77777777" w:rsidTr="00B4776D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2AF17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3A9B1" w14:textId="71037F7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1,519</w:t>
            </w:r>
          </w:p>
        </w:tc>
        <w:tc>
          <w:tcPr>
            <w:tcW w:w="874" w:type="dxa"/>
            <w:gridSpan w:val="2"/>
            <w:tcBorders>
              <w:left w:val="nil"/>
              <w:right w:val="nil"/>
            </w:tcBorders>
            <w:vAlign w:val="center"/>
          </w:tcPr>
          <w:p w14:paraId="684739DC" w14:textId="2ACB5832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38,631</w:t>
            </w:r>
          </w:p>
        </w:tc>
        <w:tc>
          <w:tcPr>
            <w:tcW w:w="875" w:type="dxa"/>
            <w:gridSpan w:val="2"/>
            <w:tcBorders>
              <w:left w:val="nil"/>
              <w:right w:val="nil"/>
            </w:tcBorders>
            <w:vAlign w:val="center"/>
          </w:tcPr>
          <w:p w14:paraId="7B1A5726" w14:textId="56033CF8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3,896.1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1EF2D" w14:textId="38D5BF58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8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15F32" w14:textId="58D2765C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91.9)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DF6CD" w14:textId="01A668A5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,937,694</w:t>
            </w:r>
          </w:p>
        </w:tc>
        <w:tc>
          <w:tcPr>
            <w:tcW w:w="827" w:type="dxa"/>
            <w:gridSpan w:val="2"/>
            <w:tcBorders>
              <w:left w:val="nil"/>
              <w:right w:val="nil"/>
            </w:tcBorders>
            <w:vAlign w:val="center"/>
          </w:tcPr>
          <w:p w14:paraId="195748F6" w14:textId="714135C8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45,158</w:t>
            </w:r>
          </w:p>
        </w:tc>
        <w:tc>
          <w:tcPr>
            <w:tcW w:w="828" w:type="dxa"/>
            <w:tcBorders>
              <w:left w:val="nil"/>
              <w:right w:val="nil"/>
            </w:tcBorders>
            <w:vAlign w:val="center"/>
          </w:tcPr>
          <w:p w14:paraId="31D16A17" w14:textId="6DB931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2,330.5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1F70E" w14:textId="09C3A659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3,5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FB319" w14:textId="306E3344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699.3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685D8" w14:textId="3D9F91EC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2,006,540</w:t>
            </w:r>
          </w:p>
        </w:tc>
        <w:tc>
          <w:tcPr>
            <w:tcW w:w="780" w:type="dxa"/>
            <w:gridSpan w:val="2"/>
            <w:tcBorders>
              <w:left w:val="nil"/>
              <w:right w:val="nil"/>
            </w:tcBorders>
            <w:vAlign w:val="center"/>
          </w:tcPr>
          <w:p w14:paraId="0117C513" w14:textId="61F2759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11,300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651E55DC" w14:textId="2D973412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5,546.8)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99F69" w14:textId="5931C34D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8,677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56739" w14:textId="4ACAD2CA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432.4)</w:t>
            </w:r>
          </w:p>
        </w:tc>
      </w:tr>
      <w:tr w:rsidR="00A43867" w:rsidRPr="002E2502" w14:paraId="11A334F6" w14:textId="77777777" w:rsidTr="00B4776D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12B67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AEA36" w14:textId="4515E0E4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13,711</w:t>
            </w:r>
          </w:p>
        </w:tc>
        <w:tc>
          <w:tcPr>
            <w:tcW w:w="874" w:type="dxa"/>
            <w:gridSpan w:val="2"/>
            <w:tcBorders>
              <w:left w:val="nil"/>
              <w:right w:val="nil"/>
            </w:tcBorders>
            <w:vAlign w:val="center"/>
          </w:tcPr>
          <w:p w14:paraId="2A8A59E5" w14:textId="5546E8E2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35,804</w:t>
            </w:r>
          </w:p>
        </w:tc>
        <w:tc>
          <w:tcPr>
            <w:tcW w:w="875" w:type="dxa"/>
            <w:gridSpan w:val="2"/>
            <w:tcBorders>
              <w:left w:val="nil"/>
              <w:right w:val="nil"/>
            </w:tcBorders>
            <w:vAlign w:val="center"/>
          </w:tcPr>
          <w:p w14:paraId="3BDC4413" w14:textId="1C610A6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3,531.9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7BA4A" w14:textId="3C8E583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263DB" w14:textId="1D138EFA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51.1)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D912A" w14:textId="44E894D2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,947,754</w:t>
            </w:r>
          </w:p>
        </w:tc>
        <w:tc>
          <w:tcPr>
            <w:tcW w:w="827" w:type="dxa"/>
            <w:gridSpan w:val="2"/>
            <w:tcBorders>
              <w:left w:val="nil"/>
              <w:right w:val="nil"/>
            </w:tcBorders>
            <w:vAlign w:val="center"/>
          </w:tcPr>
          <w:p w14:paraId="7EEC0810" w14:textId="74AB8D26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50,491</w:t>
            </w:r>
          </w:p>
        </w:tc>
        <w:tc>
          <w:tcPr>
            <w:tcW w:w="828" w:type="dxa"/>
            <w:tcBorders>
              <w:left w:val="nil"/>
              <w:right w:val="nil"/>
            </w:tcBorders>
            <w:vAlign w:val="center"/>
          </w:tcPr>
          <w:p w14:paraId="2A943EBA" w14:textId="7452F2CC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2,592.2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6D279" w14:textId="49DFD251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5,5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53A1B" w14:textId="0EB187E1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796.0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308F4" w14:textId="03630A5D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2,039,462</w:t>
            </w:r>
          </w:p>
        </w:tc>
        <w:tc>
          <w:tcPr>
            <w:tcW w:w="780" w:type="dxa"/>
            <w:gridSpan w:val="2"/>
            <w:tcBorders>
              <w:left w:val="nil"/>
              <w:right w:val="nil"/>
            </w:tcBorders>
            <w:vAlign w:val="center"/>
          </w:tcPr>
          <w:p w14:paraId="41C3B386" w14:textId="1CB5722E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06,240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7E779CB6" w14:textId="77EA07CE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5,209.2)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B6F41" w14:textId="57D0C08C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1,439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7D8C5" w14:textId="6205785B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560.9)</w:t>
            </w:r>
          </w:p>
        </w:tc>
      </w:tr>
      <w:tr w:rsidR="00A43867" w:rsidRPr="002E2502" w14:paraId="7564CAB0" w14:textId="77777777" w:rsidTr="00B4776D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38F4B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D067C" w14:textId="7B6B19C3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20,369</w:t>
            </w:r>
          </w:p>
        </w:tc>
        <w:tc>
          <w:tcPr>
            <w:tcW w:w="874" w:type="dxa"/>
            <w:gridSpan w:val="2"/>
            <w:tcBorders>
              <w:left w:val="nil"/>
              <w:right w:val="nil"/>
            </w:tcBorders>
            <w:vAlign w:val="center"/>
          </w:tcPr>
          <w:p w14:paraId="5C7F7FAA" w14:textId="51DA001E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33,380</w:t>
            </w:r>
          </w:p>
        </w:tc>
        <w:tc>
          <w:tcPr>
            <w:tcW w:w="875" w:type="dxa"/>
            <w:gridSpan w:val="2"/>
            <w:tcBorders>
              <w:left w:val="nil"/>
              <w:right w:val="nil"/>
            </w:tcBorders>
            <w:vAlign w:val="center"/>
          </w:tcPr>
          <w:p w14:paraId="1EC1B4F2" w14:textId="334356CA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3,271.40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EC5DF" w14:textId="0C2C68EB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0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9DB8C" w14:textId="79A0EE2B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86.0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8540A" w14:textId="487FF572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,970,982</w:t>
            </w:r>
          </w:p>
        </w:tc>
        <w:tc>
          <w:tcPr>
            <w:tcW w:w="827" w:type="dxa"/>
            <w:gridSpan w:val="2"/>
            <w:tcBorders>
              <w:left w:val="nil"/>
              <w:right w:val="nil"/>
            </w:tcBorders>
            <w:vAlign w:val="center"/>
          </w:tcPr>
          <w:p w14:paraId="3895E509" w14:textId="2D397006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54,435</w:t>
            </w:r>
          </w:p>
        </w:tc>
        <w:tc>
          <w:tcPr>
            <w:tcW w:w="828" w:type="dxa"/>
            <w:tcBorders>
              <w:left w:val="nil"/>
              <w:right w:val="nil"/>
            </w:tcBorders>
            <w:vAlign w:val="center"/>
          </w:tcPr>
          <w:p w14:paraId="213E8DBB" w14:textId="0F8B7006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2,761.8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CD6BA" w14:textId="14371C1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8,29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68846" w14:textId="4BB683DA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928.0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68BB8" w14:textId="23911EBB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2,085,959</w:t>
            </w:r>
          </w:p>
        </w:tc>
        <w:tc>
          <w:tcPr>
            <w:tcW w:w="780" w:type="dxa"/>
            <w:gridSpan w:val="2"/>
            <w:tcBorders>
              <w:left w:val="nil"/>
              <w:right w:val="nil"/>
            </w:tcBorders>
            <w:vAlign w:val="center"/>
          </w:tcPr>
          <w:p w14:paraId="224DC731" w14:textId="683A5368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02,004</w:t>
            </w:r>
          </w:p>
        </w:tc>
        <w:tc>
          <w:tcPr>
            <w:tcW w:w="781" w:type="dxa"/>
            <w:tcBorders>
              <w:left w:val="nil"/>
              <w:right w:val="nil"/>
            </w:tcBorders>
            <w:vAlign w:val="center"/>
          </w:tcPr>
          <w:p w14:paraId="727BB6CA" w14:textId="209EBA70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4,890.0)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AE4B7" w14:textId="4DC3FADC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5,529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51646" w14:textId="06E72742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744.5)</w:t>
            </w:r>
          </w:p>
        </w:tc>
      </w:tr>
      <w:tr w:rsidR="00A43867" w:rsidRPr="002E2502" w14:paraId="4856BD0F" w14:textId="77777777" w:rsidTr="00E23BB8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0B7A7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242EF" w14:textId="5D66CDBE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25,336</w:t>
            </w:r>
          </w:p>
        </w:tc>
        <w:tc>
          <w:tcPr>
            <w:tcW w:w="87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85FE13" w14:textId="39655FB2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31,185</w:t>
            </w:r>
          </w:p>
        </w:tc>
        <w:tc>
          <w:tcPr>
            <w:tcW w:w="87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8EC331" w14:textId="0115011E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3,041.4)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E8651" w14:textId="08477CE3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04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3B3CE" w14:textId="2DDDEE45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82.5)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5D2A1" w14:textId="18388339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,985,733</w:t>
            </w:r>
          </w:p>
        </w:tc>
        <w:tc>
          <w:tcPr>
            <w:tcW w:w="82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8A8851" w14:textId="7355417C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2EEF127" w14:textId="28BE31CD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877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E60CD" w14:textId="77D008C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21,8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46B1F" w14:textId="36548480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1,098.3)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E4527" w14:textId="7A820220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2,134,067</w:t>
            </w:r>
          </w:p>
        </w:tc>
        <w:tc>
          <w:tcPr>
            <w:tcW w:w="78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82737B" w14:textId="0463259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061</w:t>
            </w: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292835" w14:textId="6AA6EA73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64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FA82F" w14:textId="0F2060AB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9,883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3E3B2" w14:textId="6CD9CD8A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931.7)</w:t>
            </w:r>
          </w:p>
        </w:tc>
      </w:tr>
      <w:tr w:rsidR="002968AD" w:rsidRPr="002E2502" w14:paraId="4BF5E3A8" w14:textId="77777777" w:rsidTr="00B4776D">
        <w:trPr>
          <w:gridAfter w:val="1"/>
          <w:wAfter w:w="208" w:type="dxa"/>
          <w:trHeight w:val="300"/>
        </w:trPr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82E52" w14:textId="01A082DA" w:rsidR="002968AD" w:rsidRPr="002E2502" w:rsidRDefault="002968AD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Year</w:t>
            </w:r>
          </w:p>
        </w:tc>
        <w:tc>
          <w:tcPr>
            <w:tcW w:w="6238" w:type="dxa"/>
            <w:gridSpan w:val="11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E109E" w14:textId="2F89EEBB" w:rsidR="002968AD" w:rsidRPr="002E2502" w:rsidRDefault="002968AD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25 – 49 years</w:t>
            </w:r>
          </w:p>
        </w:tc>
        <w:tc>
          <w:tcPr>
            <w:tcW w:w="6885" w:type="dxa"/>
            <w:gridSpan w:val="1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039CA" w14:textId="589A4238" w:rsidR="002968AD" w:rsidRPr="002E2502" w:rsidRDefault="002968AD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≥50 years</w:t>
            </w:r>
          </w:p>
        </w:tc>
      </w:tr>
      <w:tr w:rsidR="00800525" w:rsidRPr="002E2502" w14:paraId="0B92B1A2" w14:textId="77777777" w:rsidTr="00B4776D">
        <w:trPr>
          <w:gridAfter w:val="1"/>
          <w:wAfter w:w="208" w:type="dxa"/>
          <w:trHeight w:val="300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836D3" w14:textId="77777777" w:rsidR="002968AD" w:rsidRPr="002E2502" w:rsidRDefault="002968AD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B85BD" w14:textId="6EE69969" w:rsidR="002968AD" w:rsidRPr="002E2502" w:rsidRDefault="002968AD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2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18915" w14:textId="77777777" w:rsidR="00A43867" w:rsidRPr="002E2502" w:rsidRDefault="00A43867" w:rsidP="00A438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V infected population</w:t>
            </w:r>
          </w:p>
          <w:p w14:paraId="5AFDE4C6" w14:textId="1C04D8ED" w:rsidR="002968AD" w:rsidRPr="002E2502" w:rsidRDefault="00A43867" w:rsidP="00A438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revalence)</w:t>
            </w:r>
          </w:p>
        </w:tc>
        <w:tc>
          <w:tcPr>
            <w:tcW w:w="25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6781B" w14:textId="44CBD6D8" w:rsidR="002968AD" w:rsidRPr="002E2502" w:rsidRDefault="002968AD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 accessing ART</w:t>
            </w:r>
          </w:p>
          <w:p w14:paraId="1E2A727C" w14:textId="77777777" w:rsidR="002968AD" w:rsidRPr="002E2502" w:rsidRDefault="002968AD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cidence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6CE3F" w14:textId="77777777" w:rsidR="002968AD" w:rsidRPr="002E2502" w:rsidRDefault="002968AD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26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2BDF7" w14:textId="77777777" w:rsidR="00A43867" w:rsidRPr="002E2502" w:rsidRDefault="00A43867" w:rsidP="00A438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V infected population</w:t>
            </w:r>
          </w:p>
          <w:p w14:paraId="0B530B42" w14:textId="613E533E" w:rsidR="002968AD" w:rsidRPr="002E2502" w:rsidRDefault="00A43867" w:rsidP="00A438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prevalence)</w:t>
            </w:r>
          </w:p>
        </w:tc>
        <w:tc>
          <w:tcPr>
            <w:tcW w:w="26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B550E" w14:textId="77777777" w:rsidR="00800525" w:rsidRPr="002E2502" w:rsidRDefault="002968AD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 accessing ART</w:t>
            </w:r>
          </w:p>
          <w:p w14:paraId="31D32081" w14:textId="4A2AE66F" w:rsidR="002968AD" w:rsidRPr="002E2502" w:rsidRDefault="002968AD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incidence)</w:t>
            </w:r>
          </w:p>
        </w:tc>
      </w:tr>
      <w:tr w:rsidR="00A43867" w:rsidRPr="002E2502" w14:paraId="1695E919" w14:textId="77777777" w:rsidTr="00B4776D">
        <w:trPr>
          <w:gridAfter w:val="1"/>
          <w:wAfter w:w="208" w:type="dxa"/>
          <w:trHeight w:val="300"/>
        </w:trPr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8B7335" w14:textId="101C1085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F9949" w14:textId="6E677585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45,156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3867FA" w14:textId="1A48A97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739,815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F9AF3A" w14:textId="709B2D7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16,643.2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3E98A" w14:textId="537866AB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2FFB7" w14:textId="4D07A33C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8F7BE" w14:textId="3901AFDA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39,249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C5179B" w14:textId="1485FBDE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39,09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275825" w14:textId="731C2878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2,919.0)</w:t>
            </w:r>
          </w:p>
        </w:tc>
        <w:tc>
          <w:tcPr>
            <w:tcW w:w="155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D5E2D" w14:textId="390E0AF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2E346" w14:textId="6AC77B39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A43867" w:rsidRPr="002E2502" w14:paraId="05029803" w14:textId="77777777" w:rsidTr="00B4776D">
        <w:trPr>
          <w:gridAfter w:val="1"/>
          <w:wAfter w:w="208" w:type="dxa"/>
          <w:trHeight w:val="300"/>
        </w:trPr>
        <w:tc>
          <w:tcPr>
            <w:tcW w:w="865" w:type="dxa"/>
            <w:tcBorders>
              <w:left w:val="nil"/>
              <w:bottom w:val="nil"/>
              <w:right w:val="nil"/>
            </w:tcBorders>
            <w:vAlign w:val="center"/>
          </w:tcPr>
          <w:p w14:paraId="0ACEDC74" w14:textId="34AC6ABA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43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5533E" w14:textId="09869355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52,587</w:t>
            </w:r>
          </w:p>
        </w:tc>
        <w:tc>
          <w:tcPr>
            <w:tcW w:w="869" w:type="dxa"/>
            <w:gridSpan w:val="2"/>
            <w:tcBorders>
              <w:left w:val="nil"/>
              <w:right w:val="nil"/>
            </w:tcBorders>
            <w:vAlign w:val="center"/>
          </w:tcPr>
          <w:p w14:paraId="03E1050E" w14:textId="0C2D62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789,410</w:t>
            </w:r>
          </w:p>
        </w:tc>
        <w:tc>
          <w:tcPr>
            <w:tcW w:w="1384" w:type="dxa"/>
            <w:gridSpan w:val="2"/>
            <w:tcBorders>
              <w:left w:val="nil"/>
              <w:right w:val="nil"/>
            </w:tcBorders>
            <w:vAlign w:val="center"/>
          </w:tcPr>
          <w:p w14:paraId="49A7797C" w14:textId="44273656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17,339.8)</w:t>
            </w:r>
          </w:p>
        </w:tc>
        <w:tc>
          <w:tcPr>
            <w:tcW w:w="127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73E9F" w14:textId="593E64A2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96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A5672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8.5)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3107B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04,237</w:t>
            </w: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  <w:vAlign w:val="center"/>
          </w:tcPr>
          <w:p w14:paraId="5D7CDDB7" w14:textId="1A4985F9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46,577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center"/>
          </w:tcPr>
          <w:p w14:paraId="36FB3BB3" w14:textId="11A55709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3,316.9)</w:t>
            </w:r>
          </w:p>
        </w:tc>
        <w:tc>
          <w:tcPr>
            <w:tcW w:w="155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C19F2" w14:textId="0BE3A345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07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C3BE5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3.8)</w:t>
            </w:r>
          </w:p>
        </w:tc>
      </w:tr>
      <w:tr w:rsidR="00A43867" w:rsidRPr="002E2502" w14:paraId="72080B23" w14:textId="77777777" w:rsidTr="00B4776D">
        <w:trPr>
          <w:gridAfter w:val="1"/>
          <w:wAfter w:w="208" w:type="dxa"/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D62A" w14:textId="55873F14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E5A12" w14:textId="45D2F2E3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53,273</w:t>
            </w:r>
          </w:p>
        </w:tc>
        <w:tc>
          <w:tcPr>
            <w:tcW w:w="869" w:type="dxa"/>
            <w:gridSpan w:val="2"/>
            <w:tcBorders>
              <w:left w:val="nil"/>
              <w:right w:val="nil"/>
            </w:tcBorders>
            <w:vAlign w:val="center"/>
          </w:tcPr>
          <w:p w14:paraId="4FBF82D0" w14:textId="2F5C698B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826,151</w:t>
            </w:r>
          </w:p>
        </w:tc>
        <w:tc>
          <w:tcPr>
            <w:tcW w:w="1384" w:type="dxa"/>
            <w:gridSpan w:val="2"/>
            <w:tcBorders>
              <w:left w:val="nil"/>
              <w:right w:val="nil"/>
            </w:tcBorders>
            <w:vAlign w:val="center"/>
          </w:tcPr>
          <w:p w14:paraId="621F51D9" w14:textId="0749CD58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17,754.2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23A1C" w14:textId="38EC73B2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2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C0847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20.7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69045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75,210</w:t>
            </w: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  <w:vAlign w:val="center"/>
          </w:tcPr>
          <w:p w14:paraId="5A3E71EA" w14:textId="0F08A2E1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53,999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center"/>
          </w:tcPr>
          <w:p w14:paraId="04BF5E8B" w14:textId="595D44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3,660.4)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95FF1" w14:textId="5F2E0D41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88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24EDC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68.7)</w:t>
            </w:r>
          </w:p>
        </w:tc>
      </w:tr>
      <w:tr w:rsidR="00A43867" w:rsidRPr="002E2502" w14:paraId="4520EDF0" w14:textId="77777777" w:rsidTr="00B4776D">
        <w:trPr>
          <w:gridAfter w:val="1"/>
          <w:wAfter w:w="208" w:type="dxa"/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0AA2" w14:textId="408BD67B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0326B" w14:textId="7B03EDE3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52,778</w:t>
            </w:r>
          </w:p>
        </w:tc>
        <w:tc>
          <w:tcPr>
            <w:tcW w:w="869" w:type="dxa"/>
            <w:gridSpan w:val="2"/>
            <w:tcBorders>
              <w:left w:val="nil"/>
              <w:right w:val="nil"/>
            </w:tcBorders>
            <w:vAlign w:val="center"/>
          </w:tcPr>
          <w:p w14:paraId="66C2C3DF" w14:textId="35576643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852,415</w:t>
            </w:r>
          </w:p>
        </w:tc>
        <w:tc>
          <w:tcPr>
            <w:tcW w:w="1384" w:type="dxa"/>
            <w:gridSpan w:val="2"/>
            <w:tcBorders>
              <w:left w:val="nil"/>
              <w:right w:val="nil"/>
            </w:tcBorders>
            <w:vAlign w:val="center"/>
          </w:tcPr>
          <w:p w14:paraId="50D3A1D1" w14:textId="74FAE224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17,935.1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AF5EE" w14:textId="6693D808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8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99B1C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196.1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02703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52,003</w:t>
            </w: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  <w:vAlign w:val="center"/>
          </w:tcPr>
          <w:p w14:paraId="72D2BB0B" w14:textId="6A1861F1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61,333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center"/>
          </w:tcPr>
          <w:p w14:paraId="14B21F66" w14:textId="44725D2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3,951.8)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56D84" w14:textId="3C9AAB80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40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7291C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8.5)</w:t>
            </w:r>
          </w:p>
        </w:tc>
      </w:tr>
      <w:tr w:rsidR="00A43867" w:rsidRPr="002E2502" w14:paraId="27012DCE" w14:textId="77777777" w:rsidTr="00B4776D">
        <w:trPr>
          <w:gridAfter w:val="1"/>
          <w:wAfter w:w="208" w:type="dxa"/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3E54" w14:textId="4FAFFBF5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4F711" w14:textId="1C27E6C8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43,434</w:t>
            </w:r>
          </w:p>
        </w:tc>
        <w:tc>
          <w:tcPr>
            <w:tcW w:w="869" w:type="dxa"/>
            <w:gridSpan w:val="2"/>
            <w:tcBorders>
              <w:left w:val="nil"/>
              <w:right w:val="nil"/>
            </w:tcBorders>
            <w:vAlign w:val="center"/>
          </w:tcPr>
          <w:p w14:paraId="59B06772" w14:textId="57C27C0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902,924</w:t>
            </w:r>
          </w:p>
        </w:tc>
        <w:tc>
          <w:tcPr>
            <w:tcW w:w="1384" w:type="dxa"/>
            <w:gridSpan w:val="2"/>
            <w:tcBorders>
              <w:left w:val="nil"/>
              <w:right w:val="nil"/>
            </w:tcBorders>
            <w:vAlign w:val="center"/>
          </w:tcPr>
          <w:p w14:paraId="5D22476A" w14:textId="5B1E2463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18,642.2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709B7" w14:textId="61F3B2E1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,6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C7059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768.2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EC905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33,885</w:t>
            </w: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  <w:vAlign w:val="center"/>
          </w:tcPr>
          <w:p w14:paraId="0F57343F" w14:textId="726C6BA5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71,562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center"/>
          </w:tcPr>
          <w:p w14:paraId="0081D2C7" w14:textId="446A87E9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4,379.9)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2919F" w14:textId="106B53FD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187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93B35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23.5)</w:t>
            </w:r>
          </w:p>
        </w:tc>
      </w:tr>
      <w:tr w:rsidR="00A43867" w:rsidRPr="002E2502" w14:paraId="428D695B" w14:textId="77777777" w:rsidTr="00B4776D">
        <w:trPr>
          <w:gridAfter w:val="1"/>
          <w:wAfter w:w="208" w:type="dxa"/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79B2" w14:textId="2D61C69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71199" w14:textId="2CA77573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32,900</w:t>
            </w:r>
          </w:p>
        </w:tc>
        <w:tc>
          <w:tcPr>
            <w:tcW w:w="869" w:type="dxa"/>
            <w:gridSpan w:val="2"/>
            <w:tcBorders>
              <w:left w:val="nil"/>
              <w:right w:val="nil"/>
            </w:tcBorders>
            <w:vAlign w:val="center"/>
          </w:tcPr>
          <w:p w14:paraId="7558F2E5" w14:textId="2E66DB1C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909,624</w:t>
            </w:r>
          </w:p>
        </w:tc>
        <w:tc>
          <w:tcPr>
            <w:tcW w:w="1384" w:type="dxa"/>
            <w:gridSpan w:val="2"/>
            <w:tcBorders>
              <w:left w:val="nil"/>
              <w:right w:val="nil"/>
            </w:tcBorders>
            <w:vAlign w:val="center"/>
          </w:tcPr>
          <w:p w14:paraId="2292F2CE" w14:textId="3AF07F4A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18,439.9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B0BA7" w14:textId="071A9A02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,9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ABCE3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,614.4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D4BA6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18,706</w:t>
            </w: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  <w:vAlign w:val="center"/>
          </w:tcPr>
          <w:p w14:paraId="6997B5BD" w14:textId="45ECCFE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78,804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center"/>
          </w:tcPr>
          <w:p w14:paraId="3361409D" w14:textId="28F1D8F2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4,585.1)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BEA76" w14:textId="0F7FC2C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768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E6B75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75.6)</w:t>
            </w:r>
          </w:p>
        </w:tc>
      </w:tr>
      <w:tr w:rsidR="00A43867" w:rsidRPr="002E2502" w14:paraId="4CCA3E31" w14:textId="77777777" w:rsidTr="00B4776D">
        <w:trPr>
          <w:gridAfter w:val="1"/>
          <w:wAfter w:w="208" w:type="dxa"/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AE6C" w14:textId="1B0C4781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FA50B" w14:textId="68CCCB21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23,297</w:t>
            </w:r>
          </w:p>
        </w:tc>
        <w:tc>
          <w:tcPr>
            <w:tcW w:w="869" w:type="dxa"/>
            <w:gridSpan w:val="2"/>
            <w:tcBorders>
              <w:left w:val="nil"/>
              <w:right w:val="nil"/>
            </w:tcBorders>
            <w:vAlign w:val="center"/>
          </w:tcPr>
          <w:p w14:paraId="2A053B91" w14:textId="3750039D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913,502</w:t>
            </w:r>
          </w:p>
        </w:tc>
        <w:tc>
          <w:tcPr>
            <w:tcW w:w="1384" w:type="dxa"/>
            <w:gridSpan w:val="2"/>
            <w:tcBorders>
              <w:left w:val="nil"/>
              <w:right w:val="nil"/>
            </w:tcBorders>
            <w:vAlign w:val="center"/>
          </w:tcPr>
          <w:p w14:paraId="23046AD4" w14:textId="13A76DB0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18,185.3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B80CB" w14:textId="7A798586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,1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8D7DE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,068.3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E3D9C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05,526</w:t>
            </w: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  <w:vAlign w:val="center"/>
          </w:tcPr>
          <w:p w14:paraId="3DE83A37" w14:textId="611C7C93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86,628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center"/>
          </w:tcPr>
          <w:p w14:paraId="40843B85" w14:textId="1CE40A3E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4,797.9)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E5AF7" w14:textId="34F89BF8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670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4B902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200.2)</w:t>
            </w:r>
          </w:p>
        </w:tc>
      </w:tr>
      <w:tr w:rsidR="00A43867" w:rsidRPr="002E2502" w14:paraId="2A4AA572" w14:textId="77777777" w:rsidTr="00B4776D">
        <w:trPr>
          <w:gridAfter w:val="1"/>
          <w:wAfter w:w="208" w:type="dxa"/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620E" w14:textId="411FDFA1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0CE0C" w14:textId="69B38B64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16,721</w:t>
            </w:r>
          </w:p>
        </w:tc>
        <w:tc>
          <w:tcPr>
            <w:tcW w:w="869" w:type="dxa"/>
            <w:gridSpan w:val="2"/>
            <w:tcBorders>
              <w:left w:val="nil"/>
              <w:right w:val="nil"/>
            </w:tcBorders>
            <w:vAlign w:val="center"/>
          </w:tcPr>
          <w:p w14:paraId="0640F4DC" w14:textId="1927AFA3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916,937</w:t>
            </w:r>
          </w:p>
        </w:tc>
        <w:tc>
          <w:tcPr>
            <w:tcW w:w="1384" w:type="dxa"/>
            <w:gridSpan w:val="2"/>
            <w:tcBorders>
              <w:left w:val="nil"/>
              <w:right w:val="nil"/>
            </w:tcBorders>
            <w:vAlign w:val="center"/>
          </w:tcPr>
          <w:p w14:paraId="6F4891F9" w14:textId="2289CA9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17,920.4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D5995" w14:textId="7B83184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,5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27DF3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,156.6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69E6E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93,586</w:t>
            </w: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  <w:vAlign w:val="center"/>
          </w:tcPr>
          <w:p w14:paraId="690A89C5" w14:textId="7369A325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95,353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center"/>
          </w:tcPr>
          <w:p w14:paraId="1D50DABC" w14:textId="36A4AC3E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5,035.6)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8C2EB" w14:textId="2BEC24E9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610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A8CDC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299.7)</w:t>
            </w:r>
          </w:p>
        </w:tc>
      </w:tr>
      <w:tr w:rsidR="00A43867" w:rsidRPr="002E2502" w14:paraId="6E63A0EF" w14:textId="77777777" w:rsidTr="00B4776D">
        <w:trPr>
          <w:gridAfter w:val="1"/>
          <w:wAfter w:w="208" w:type="dxa"/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6051" w14:textId="7ED2ED10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9D1DF" w14:textId="4A4B4FD4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17,804</w:t>
            </w:r>
          </w:p>
        </w:tc>
        <w:tc>
          <w:tcPr>
            <w:tcW w:w="869" w:type="dxa"/>
            <w:gridSpan w:val="2"/>
            <w:tcBorders>
              <w:left w:val="nil"/>
              <w:right w:val="nil"/>
            </w:tcBorders>
            <w:vAlign w:val="center"/>
          </w:tcPr>
          <w:p w14:paraId="12410FCF" w14:textId="1B2EF76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918,654</w:t>
            </w:r>
          </w:p>
        </w:tc>
        <w:tc>
          <w:tcPr>
            <w:tcW w:w="1384" w:type="dxa"/>
            <w:gridSpan w:val="2"/>
            <w:tcBorders>
              <w:left w:val="nil"/>
              <w:right w:val="nil"/>
            </w:tcBorders>
            <w:vAlign w:val="center"/>
          </w:tcPr>
          <w:p w14:paraId="11ED40D7" w14:textId="73D5E263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17,606.1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5081D" w14:textId="4E14E049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,6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531E6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,825.6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83DF1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83,575</w:t>
            </w: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  <w:vAlign w:val="center"/>
          </w:tcPr>
          <w:p w14:paraId="4C214E86" w14:textId="66708C48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04,668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center"/>
          </w:tcPr>
          <w:p w14:paraId="66E67AF3" w14:textId="06C2841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5,276.8)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D03EC" w14:textId="41E41AD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539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C1F25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,640.4)</w:t>
            </w:r>
          </w:p>
        </w:tc>
      </w:tr>
      <w:tr w:rsidR="00A43867" w:rsidRPr="002E2502" w14:paraId="1FABD838" w14:textId="77777777" w:rsidTr="00B4776D">
        <w:trPr>
          <w:gridAfter w:val="1"/>
          <w:wAfter w:w="208" w:type="dxa"/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6403" w14:textId="7CDD8D3F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1F080" w14:textId="72D055B8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09,141</w:t>
            </w:r>
          </w:p>
        </w:tc>
        <w:tc>
          <w:tcPr>
            <w:tcW w:w="869" w:type="dxa"/>
            <w:gridSpan w:val="2"/>
            <w:tcBorders>
              <w:left w:val="nil"/>
              <w:right w:val="nil"/>
            </w:tcBorders>
            <w:vAlign w:val="center"/>
          </w:tcPr>
          <w:p w14:paraId="0C7DF707" w14:textId="6F5AE41A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918,380</w:t>
            </w:r>
          </w:p>
        </w:tc>
        <w:tc>
          <w:tcPr>
            <w:tcW w:w="1384" w:type="dxa"/>
            <w:gridSpan w:val="2"/>
            <w:tcBorders>
              <w:left w:val="nil"/>
              <w:right w:val="nil"/>
            </w:tcBorders>
            <w:vAlign w:val="center"/>
          </w:tcPr>
          <w:p w14:paraId="2278D24F" w14:textId="0CEDA81E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17,298.1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44C1F" w14:textId="55DD364C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,9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91136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,009.1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61730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77,435</w:t>
            </w: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  <w:vAlign w:val="center"/>
          </w:tcPr>
          <w:p w14:paraId="2CA7DD89" w14:textId="6F534431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14,405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vAlign w:val="center"/>
          </w:tcPr>
          <w:p w14:paraId="4AC82D00" w14:textId="686C0F13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(5,507.0)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46CB9" w14:textId="3307BC1B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953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BB858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,212.0)</w:t>
            </w:r>
          </w:p>
        </w:tc>
      </w:tr>
      <w:tr w:rsidR="00A43867" w:rsidRPr="002E2502" w14:paraId="04621E3C" w14:textId="77777777" w:rsidTr="001C555E">
        <w:trPr>
          <w:gridAfter w:val="1"/>
          <w:wAfter w:w="208" w:type="dxa"/>
          <w:trHeight w:val="300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13E56" w14:textId="5A80B5A0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2A46D" w14:textId="6FD3E190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10,194</w:t>
            </w:r>
          </w:p>
        </w:tc>
        <w:tc>
          <w:tcPr>
            <w:tcW w:w="8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43B2320" w14:textId="14574551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9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138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CFB4A82" w14:textId="730AF3AA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917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AB965" w14:textId="1028EC3B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,9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742B0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6,135.7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64276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73,107</w:t>
            </w:r>
          </w:p>
        </w:tc>
        <w:tc>
          <w:tcPr>
            <w:tcW w:w="127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2D703F" w14:textId="148B2EBC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D7770FC" w14:textId="3A8CAC2D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2502">
              <w:rPr>
                <w:rFonts w:ascii="Times New Roman" w:hAnsi="Times New Roman" w:cs="Times New Roman"/>
                <w:sz w:val="18"/>
                <w:szCs w:val="18"/>
              </w:rPr>
              <w:t>72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0919E" w14:textId="7C7346FE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,899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F31B1" w14:textId="77777777" w:rsidR="00A43867" w:rsidRPr="002E2502" w:rsidRDefault="00A43867" w:rsidP="008005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25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,848.4)</w:t>
            </w:r>
          </w:p>
        </w:tc>
      </w:tr>
    </w:tbl>
    <w:p w14:paraId="19A1DAB5" w14:textId="77777777" w:rsidR="002968AD" w:rsidRPr="002E2502" w:rsidRDefault="002968AD" w:rsidP="004D0404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AFFDDD2" w14:textId="77777777" w:rsidR="002968AD" w:rsidRPr="002E2502" w:rsidRDefault="002968AD" w:rsidP="004D040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2968AD" w:rsidRPr="002E2502" w:rsidSect="004D0404">
      <w:type w:val="continuous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74CA2"/>
    <w:multiLevelType w:val="hybridMultilevel"/>
    <w:tmpl w:val="0330B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670860"/>
    <w:multiLevelType w:val="multilevel"/>
    <w:tmpl w:val="13948538"/>
    <w:styleLink w:val="Style1"/>
    <w:lvl w:ilvl="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gulo, Fred (CDC/CGH/DGHP)">
    <w15:presenceInfo w15:providerId="AD" w15:userId="S-1-5-21-1207783550-2075000910-922709458-1919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51C"/>
    <w:rsid w:val="000029A0"/>
    <w:rsid w:val="00043C05"/>
    <w:rsid w:val="00051A69"/>
    <w:rsid w:val="00063258"/>
    <w:rsid w:val="00086747"/>
    <w:rsid w:val="000B76B9"/>
    <w:rsid w:val="000E07EE"/>
    <w:rsid w:val="000E693A"/>
    <w:rsid w:val="00107146"/>
    <w:rsid w:val="0011130C"/>
    <w:rsid w:val="0011488A"/>
    <w:rsid w:val="001352CE"/>
    <w:rsid w:val="0015444F"/>
    <w:rsid w:val="001756A0"/>
    <w:rsid w:val="001B0A07"/>
    <w:rsid w:val="001D0D68"/>
    <w:rsid w:val="001D6E2D"/>
    <w:rsid w:val="001E5001"/>
    <w:rsid w:val="001F157F"/>
    <w:rsid w:val="001F5E4C"/>
    <w:rsid w:val="00212D49"/>
    <w:rsid w:val="002430B7"/>
    <w:rsid w:val="0025395D"/>
    <w:rsid w:val="00287FBC"/>
    <w:rsid w:val="002968AD"/>
    <w:rsid w:val="002B2F71"/>
    <w:rsid w:val="002B63FA"/>
    <w:rsid w:val="002C578C"/>
    <w:rsid w:val="002D4ED6"/>
    <w:rsid w:val="002E2502"/>
    <w:rsid w:val="003113EE"/>
    <w:rsid w:val="0034330B"/>
    <w:rsid w:val="0037113F"/>
    <w:rsid w:val="003714F2"/>
    <w:rsid w:val="003944ED"/>
    <w:rsid w:val="003A229D"/>
    <w:rsid w:val="003C1A26"/>
    <w:rsid w:val="003C3CAE"/>
    <w:rsid w:val="003F660A"/>
    <w:rsid w:val="0040295B"/>
    <w:rsid w:val="00423114"/>
    <w:rsid w:val="00452923"/>
    <w:rsid w:val="004561F5"/>
    <w:rsid w:val="00474075"/>
    <w:rsid w:val="004A2D10"/>
    <w:rsid w:val="004B4F92"/>
    <w:rsid w:val="004D0404"/>
    <w:rsid w:val="004F31DC"/>
    <w:rsid w:val="005017EC"/>
    <w:rsid w:val="00506C94"/>
    <w:rsid w:val="00513477"/>
    <w:rsid w:val="005220DB"/>
    <w:rsid w:val="0052363F"/>
    <w:rsid w:val="00542117"/>
    <w:rsid w:val="00551222"/>
    <w:rsid w:val="005A400C"/>
    <w:rsid w:val="005C56D7"/>
    <w:rsid w:val="005D294A"/>
    <w:rsid w:val="005D551C"/>
    <w:rsid w:val="005F2EED"/>
    <w:rsid w:val="00602028"/>
    <w:rsid w:val="00606F3B"/>
    <w:rsid w:val="00634891"/>
    <w:rsid w:val="00635DF7"/>
    <w:rsid w:val="00641DE6"/>
    <w:rsid w:val="006A620C"/>
    <w:rsid w:val="006B5B76"/>
    <w:rsid w:val="006C2E09"/>
    <w:rsid w:val="006C34A9"/>
    <w:rsid w:val="006D56DF"/>
    <w:rsid w:val="006E125B"/>
    <w:rsid w:val="006F049D"/>
    <w:rsid w:val="006F652D"/>
    <w:rsid w:val="0070639D"/>
    <w:rsid w:val="007106BB"/>
    <w:rsid w:val="00714D0A"/>
    <w:rsid w:val="00725B02"/>
    <w:rsid w:val="00742F85"/>
    <w:rsid w:val="007519E9"/>
    <w:rsid w:val="00753116"/>
    <w:rsid w:val="007C203F"/>
    <w:rsid w:val="007C5CEE"/>
    <w:rsid w:val="007F5A55"/>
    <w:rsid w:val="00800525"/>
    <w:rsid w:val="0080713F"/>
    <w:rsid w:val="008417B1"/>
    <w:rsid w:val="008630F5"/>
    <w:rsid w:val="00864554"/>
    <w:rsid w:val="00882F32"/>
    <w:rsid w:val="00892F47"/>
    <w:rsid w:val="008A54B0"/>
    <w:rsid w:val="008B1124"/>
    <w:rsid w:val="00904840"/>
    <w:rsid w:val="009371EE"/>
    <w:rsid w:val="009414FC"/>
    <w:rsid w:val="009460B6"/>
    <w:rsid w:val="009C2605"/>
    <w:rsid w:val="009D6A85"/>
    <w:rsid w:val="009E349E"/>
    <w:rsid w:val="009F02C4"/>
    <w:rsid w:val="009F18EA"/>
    <w:rsid w:val="009F6132"/>
    <w:rsid w:val="00A33418"/>
    <w:rsid w:val="00A3463C"/>
    <w:rsid w:val="00A36DE2"/>
    <w:rsid w:val="00A43867"/>
    <w:rsid w:val="00A44B6F"/>
    <w:rsid w:val="00A533A9"/>
    <w:rsid w:val="00A55190"/>
    <w:rsid w:val="00A617D3"/>
    <w:rsid w:val="00AB0F0D"/>
    <w:rsid w:val="00AC6CFD"/>
    <w:rsid w:val="00AD15FB"/>
    <w:rsid w:val="00B15B66"/>
    <w:rsid w:val="00B332E2"/>
    <w:rsid w:val="00B4776D"/>
    <w:rsid w:val="00B647AA"/>
    <w:rsid w:val="00B7130D"/>
    <w:rsid w:val="00BC1C8B"/>
    <w:rsid w:val="00BF76B2"/>
    <w:rsid w:val="00C24E5B"/>
    <w:rsid w:val="00C5278F"/>
    <w:rsid w:val="00C5601F"/>
    <w:rsid w:val="00C75CE0"/>
    <w:rsid w:val="00C909FF"/>
    <w:rsid w:val="00C90DAD"/>
    <w:rsid w:val="00CB0C05"/>
    <w:rsid w:val="00CC0E7E"/>
    <w:rsid w:val="00D52AC5"/>
    <w:rsid w:val="00D60397"/>
    <w:rsid w:val="00D80B5D"/>
    <w:rsid w:val="00D87CC6"/>
    <w:rsid w:val="00DA4271"/>
    <w:rsid w:val="00DE1D2A"/>
    <w:rsid w:val="00E1302C"/>
    <w:rsid w:val="00E23BB8"/>
    <w:rsid w:val="00E25957"/>
    <w:rsid w:val="00E271A3"/>
    <w:rsid w:val="00E32220"/>
    <w:rsid w:val="00E34FF5"/>
    <w:rsid w:val="00E81F5F"/>
    <w:rsid w:val="00EA5392"/>
    <w:rsid w:val="00EC53A6"/>
    <w:rsid w:val="00ED7C82"/>
    <w:rsid w:val="00EE7550"/>
    <w:rsid w:val="00EF1464"/>
    <w:rsid w:val="00F36A23"/>
    <w:rsid w:val="00F56AEF"/>
    <w:rsid w:val="00F600EB"/>
    <w:rsid w:val="00FA6038"/>
    <w:rsid w:val="00FC5B2A"/>
    <w:rsid w:val="00FD3008"/>
    <w:rsid w:val="00FD304A"/>
    <w:rsid w:val="00FF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52F9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rsid w:val="004B4F92"/>
    <w:pPr>
      <w:numPr>
        <w:numId w:val="1"/>
      </w:numPr>
    </w:pPr>
  </w:style>
  <w:style w:type="table" w:styleId="TableGrid">
    <w:name w:val="Table Grid"/>
    <w:basedOn w:val="TableNormal"/>
    <w:uiPriority w:val="39"/>
    <w:rsid w:val="0039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5E4C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7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D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E755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7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5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5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55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rsid w:val="004B4F92"/>
    <w:pPr>
      <w:numPr>
        <w:numId w:val="1"/>
      </w:numPr>
    </w:pPr>
  </w:style>
  <w:style w:type="table" w:styleId="TableGrid">
    <w:name w:val="Table Grid"/>
    <w:basedOn w:val="TableNormal"/>
    <w:uiPriority w:val="39"/>
    <w:rsid w:val="0039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5E4C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7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D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E755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7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5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5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5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tatssa.gov.za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1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Keddy</dc:creator>
  <cp:lastModifiedBy>Karen Keddy</cp:lastModifiedBy>
  <cp:revision>4</cp:revision>
  <cp:lastPrinted>2016-03-03T06:35:00Z</cp:lastPrinted>
  <dcterms:created xsi:type="dcterms:W3CDTF">2017-01-12T13:29:00Z</dcterms:created>
  <dcterms:modified xsi:type="dcterms:W3CDTF">2017-02-21T15:30:00Z</dcterms:modified>
</cp:coreProperties>
</file>